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D13B8" w14:textId="77777777" w:rsidR="0024711C" w:rsidRDefault="00000000">
      <w:pPr>
        <w:spacing w:line="360" w:lineRule="auto"/>
        <w:jc w:val="center"/>
        <w:rPr>
          <w:rFonts w:ascii="Times New Roman" w:hAnsi="Times New Roman" w:cs="Times New Roman"/>
          <w:iCs/>
          <w:sz w:val="24"/>
        </w:rPr>
      </w:pPr>
      <w:bookmarkStart w:id="0" w:name="OLE_LINK5"/>
      <w:r>
        <w:rPr>
          <w:rFonts w:ascii="Times New Roman" w:hAnsi="Times New Roman" w:cs="Times New Roman"/>
          <w:i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iCs/>
          <w:sz w:val="24"/>
        </w:rPr>
        <w:t>2</w:t>
      </w:r>
      <w:r>
        <w:rPr>
          <w:rFonts w:ascii="Times New Roman" w:hAnsi="Times New Roman" w:cs="Times New Roman"/>
          <w:iCs/>
          <w:sz w:val="24"/>
        </w:rPr>
        <w:t xml:space="preserve">: </w:t>
      </w:r>
      <w:r>
        <w:rPr>
          <w:rFonts w:ascii="Times New Roman" w:hAnsi="Times New Roman" w:cs="Times New Roman" w:hint="eastAsia"/>
          <w:iCs/>
          <w:sz w:val="24"/>
        </w:rPr>
        <w:t>The</w:t>
      </w:r>
      <w:r>
        <w:rPr>
          <w:rFonts w:ascii="Times New Roman" w:hAnsi="Times New Roman" w:cs="Times New Roman"/>
          <w:iCs/>
          <w:sz w:val="24"/>
        </w:rPr>
        <w:t xml:space="preserve"> sequences of</w:t>
      </w:r>
      <w:r>
        <w:rPr>
          <w:rFonts w:ascii="Times New Roman" w:hAnsi="Times New Roman" w:cs="Times New Roman" w:hint="eastAsia"/>
          <w:iCs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  <w:t>rt-qPCR</w:t>
      </w:r>
    </w:p>
    <w:tbl>
      <w:tblPr>
        <w:tblW w:w="852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8"/>
        <w:gridCol w:w="1139"/>
        <w:gridCol w:w="4725"/>
      </w:tblGrid>
      <w:tr w:rsidR="0024711C" w14:paraId="2217511A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DC0B9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9D3F043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ADEDF6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N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q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nce</w:t>
            </w:r>
            <w:proofErr w:type="spellEnd"/>
          </w:p>
        </w:tc>
      </w:tr>
      <w:tr w:rsidR="0024711C" w14:paraId="670E0779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79FE8A9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sa-miR-532-3p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A970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30B5E7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  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GCGCCCCCACACCCA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4B30AD1C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950594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8EAA9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655340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4F9EF18C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A1FE1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-5p-18554_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29E371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F18A10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GCGTTCGGAGATAGG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DACD7D5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6C6B7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4EEBB2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D1166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B19E577" w14:textId="77777777">
        <w:trPr>
          <w:trHeight w:val="331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6AC6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92b-5p_R+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5057F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0C371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GACGGGACGCGGTG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7B163235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E5FE39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3FD263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251A9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A5B10C8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ACABB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-3p-43945_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D3FA5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6EBD7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GTCCCTCTCCCTCCTTG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DCF9CB3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06931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0B59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16F1B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1D039BC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F49AB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1307-3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4672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5EA1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TCGGCGTGGCGTCG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5C6F2D0A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DD9F0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0B6CE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BE1E6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1347305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DC769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ta-miR-4286_R+4_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5C4B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52E29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GACCCCACTCCTGGT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9DDC5A1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207007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DD17A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DAF7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678A2CDC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6283B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27b-5p_R+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6810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31D22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GCGAGAGCTTAGCTGATTG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37B2F5AF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0B8D05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D716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422C5A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67216BB8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2C482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3180-5p_R-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79B2F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8EB953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TTCCAGACGCTCCG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782FC109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3C3D0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4F903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7B388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70D13F80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C24463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08966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A975B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GTCAGGCTCAGTCCCC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76E28899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51289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AC2DF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A5526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1FF101F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FAD80A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494-5p_R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BD1A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B8D69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GAGGTTGTCCGTGTTG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21B6B1E4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A6B60A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76B909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8EDFF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1EADCB9E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D44A6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877-5p_R+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BEF8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11FF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GGTAGAGGAGATGGCGCAG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34F26F78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3F8E3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52711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90DCC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7EC172E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5A6C7B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14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9D55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3A329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GTCTGGCTCCGTGTCTTC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D8AE330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70D7FC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68C30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230C2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51FC60C6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C7581D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34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CABE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77D1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GCGGCTGACTCCTAGTCC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6389DE43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47537D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2FA236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530A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0363827C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641D8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a-miR-320b_R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F43AA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0977C" w14:textId="77777777" w:rsidR="0024711C" w:rsidRPr="001B243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1B243C">
              <w:rPr>
                <w:rFonts w:ascii="Times New Roman" w:hAnsi="Times New Roman" w:cs="Times New Roman"/>
                <w:szCs w:val="21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B243C">
              <w:rPr>
                <w:rFonts w:ascii="Times New Roman" w:eastAsia="宋体" w:hAnsi="Times New Roman" w:cs="Times New Roman"/>
                <w:kern w:val="0"/>
                <w:szCs w:val="21"/>
              </w:rPr>
              <w:t>CGCGAAAAGCTGGGTTG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1B243C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24711C" w14:paraId="6DD05054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FE3E30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EE2A3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86E6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AGTGCAGGGTCCGAGGTATT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329DB327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E606F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3D87F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05DC7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 xml:space="preserve"> 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CTCGCTTCGGCAGCACA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3'</w:t>
            </w:r>
          </w:p>
        </w:tc>
      </w:tr>
      <w:tr w:rsidR="0024711C" w14:paraId="68D918D7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0AD6C5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DBCB9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4996E6" w14:textId="77777777" w:rsidR="0024711C" w:rsidRPr="001B243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1B243C">
              <w:rPr>
                <w:rFonts w:ascii="Times New Roman" w:hAnsi="Times New Roman" w:cs="Times New Roman"/>
                <w:szCs w:val="21"/>
              </w:rPr>
              <w:t xml:space="preserve"> 5'</w:t>
            </w:r>
            <w:r>
              <w:rPr>
                <w:rFonts w:ascii="Times New Roman" w:hAnsi="Times New Roman" w:cs="Times New Roman"/>
                <w:szCs w:val="21"/>
              </w:rPr>
              <w:t>-AACGCTTCACGAATTTGCGT-</w:t>
            </w:r>
            <w:r w:rsidRPr="001B243C">
              <w:rPr>
                <w:rFonts w:ascii="Times New Roman" w:hAnsi="Times New Roman" w:cs="Times New Roman"/>
                <w:szCs w:val="21"/>
              </w:rPr>
              <w:t>3'</w:t>
            </w:r>
          </w:p>
        </w:tc>
      </w:tr>
      <w:tr w:rsidR="0024711C" w14:paraId="1F102986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0880E5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K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EA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579D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03B853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AGGATCATACCAAGCAGG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-3'</w:t>
            </w:r>
          </w:p>
        </w:tc>
      </w:tr>
      <w:tr w:rsidR="0024711C" w14:paraId="2496FC12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A53313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BC7ADB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E0E4E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TACCCTCAATGGACACCAC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-3'</w:t>
            </w:r>
          </w:p>
        </w:tc>
      </w:tr>
      <w:tr w:rsidR="0024711C" w14:paraId="5D2FA0BE" w14:textId="77777777">
        <w:trPr>
          <w:trHeight w:val="28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60C3BC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8E7734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w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404EEF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GATTCCACCCATGGCAAATTC-3'</w:t>
            </w:r>
          </w:p>
        </w:tc>
      </w:tr>
      <w:tr w:rsidR="0024711C" w14:paraId="476F5C8E" w14:textId="77777777">
        <w:trPr>
          <w:trHeight w:val="28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CAD6FA" w14:textId="77777777" w:rsidR="0024711C" w:rsidRDefault="0024711C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1B125F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628DA" w14:textId="77777777" w:rsidR="0024711C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szCs w:val="21"/>
                <w:lang w:val="zh-CN"/>
              </w:rPr>
              <w:t>5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  <w:lang w:val="zh-CN"/>
              </w:rPr>
              <w:t>CTGGAAGATGGTGATGGGATT-3'</w:t>
            </w:r>
          </w:p>
        </w:tc>
      </w:tr>
    </w:tbl>
    <w:p w14:paraId="0C8BE3C1" w14:textId="77777777" w:rsidR="0024711C" w:rsidRDefault="0024711C">
      <w:pPr>
        <w:spacing w:line="360" w:lineRule="auto"/>
        <w:rPr>
          <w:rFonts w:ascii="Times New Roman" w:hAnsi="Times New Roman" w:cs="Times New Roman"/>
          <w:b/>
          <w:sz w:val="24"/>
        </w:rPr>
      </w:pPr>
    </w:p>
    <w:bookmarkEnd w:id="0"/>
    <w:p w14:paraId="0ECF6AFE" w14:textId="77777777" w:rsidR="0024711C" w:rsidRDefault="0024711C"/>
    <w:sectPr w:rsidR="00247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72DE3A" w14:textId="77777777" w:rsidR="00E93169" w:rsidRDefault="00E93169" w:rsidP="001B243C">
      <w:r>
        <w:separator/>
      </w:r>
    </w:p>
  </w:endnote>
  <w:endnote w:type="continuationSeparator" w:id="0">
    <w:p w14:paraId="64BC90F4" w14:textId="77777777" w:rsidR="00E93169" w:rsidRDefault="00E93169" w:rsidP="001B2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E5BF6" w14:textId="77777777" w:rsidR="00E93169" w:rsidRDefault="00E93169" w:rsidP="001B243C">
      <w:r>
        <w:separator/>
      </w:r>
    </w:p>
  </w:footnote>
  <w:footnote w:type="continuationSeparator" w:id="0">
    <w:p w14:paraId="70BCB51E" w14:textId="77777777" w:rsidR="00E93169" w:rsidRDefault="00E93169" w:rsidP="001B2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0YzM4MGI2ZTA3YjU2NDRlYzNhZGJlMGJjZWRiZjYifQ=="/>
  </w:docVars>
  <w:rsids>
    <w:rsidRoot w:val="0024711C"/>
    <w:rsid w:val="001B243C"/>
    <w:rsid w:val="0024711C"/>
    <w:rsid w:val="00955255"/>
    <w:rsid w:val="00DA41C4"/>
    <w:rsid w:val="00E93169"/>
    <w:rsid w:val="018A699E"/>
    <w:rsid w:val="026105A1"/>
    <w:rsid w:val="4320018A"/>
    <w:rsid w:val="77B3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F44A2B76-540D-46E9-8BE3-AF7F7042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B24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B243C"/>
    <w:rPr>
      <w:kern w:val="2"/>
      <w:sz w:val="18"/>
      <w:szCs w:val="18"/>
    </w:rPr>
  </w:style>
  <w:style w:type="paragraph" w:styleId="a5">
    <w:name w:val="footer"/>
    <w:basedOn w:val="a"/>
    <w:link w:val="a6"/>
    <w:rsid w:val="001B2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B243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Jiaxin Zhou</cp:lastModifiedBy>
  <cp:revision>2</cp:revision>
  <dcterms:created xsi:type="dcterms:W3CDTF">2024-01-22T15:11:00Z</dcterms:created>
  <dcterms:modified xsi:type="dcterms:W3CDTF">2024-12-14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E9658E12123421D98D5A0055E4671C5_12</vt:lpwstr>
  </property>
</Properties>
</file>